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both"/>
        <w:rPr/>
      </w:pPr>
      <w:r>
        <w:rPr>
          <w:b/>
          <w:bCs/>
          <w:color w:val="000000"/>
        </w:rPr>
        <w:t xml:space="preserve">Table S3. </w:t>
      </w:r>
      <w:r>
        <w:rPr>
          <w:bCs/>
          <w:color w:val="000000"/>
        </w:rPr>
        <w:t xml:space="preserve">Phosphoproteins extracted from 100nM MeCh-treated control-state human neuroblastoma SH-SY5Y cells. For each successfully identified protein official symbol, Uniprot accession code and number of peptides recovered are indicated. </w:t>
      </w:r>
    </w:p>
    <w:p>
      <w:pPr>
        <w:pStyle w:val="Normal"/>
        <w:spacing w:lineRule="auto" w:line="276"/>
        <w:jc w:val="both"/>
        <w:rPr>
          <w:bCs/>
          <w:color w:val="000000"/>
        </w:rPr>
      </w:pPr>
      <w:r>
        <w:rPr>
          <w:bCs/>
          <w:color w:val="000000"/>
        </w:rPr>
      </w:r>
    </w:p>
    <w:tbl>
      <w:tblPr>
        <w:tblW w:w="10389" w:type="dxa"/>
        <w:jc w:val="left"/>
        <w:tblInd w:w="-8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26"/>
        <w:gridCol w:w="1311"/>
        <w:gridCol w:w="1297"/>
        <w:gridCol w:w="1055"/>
      </w:tblGrid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rotein Identification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Symbol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Accession 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eptide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 metallopeptidase with thrombospondin type 1 motif, 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TS9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1L4L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thmin 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MN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2A2D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g finger protein 22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22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6NCQ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hrelin/obestatin prepropeptide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HRL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CF3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 channel tetramerisation domain containing 1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TD15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60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4, zinc and double PHD fingers family 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PF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7C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al cell adhesion molecule 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AM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8K8T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ribosomal protein S3 pseudogene 3; ribosomal protein S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S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7N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ombospondin, type I, domain containing 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SD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CF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it-IT"/>
              </w:rPr>
            </w:pPr>
            <w:r>
              <w:rPr>
                <w:rFonts w:cs="Arial" w:ascii="Arial" w:hAnsi="Arial"/>
                <w:sz w:val="16"/>
                <w:szCs w:val="16"/>
                <w:lang w:val="it-IT"/>
              </w:rPr>
              <w:t>chloride channel, nucleotide-sensitive, 1A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NS1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CS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C motif) ligand 14; chemokine (C-C motif) ligand 1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L1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2RU3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S domain family, member 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S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7Z7T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7 open reading frame 4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7orf49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J4G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pressor of Ty 5 homolog (S. cerevisiae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T5H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026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pillary renal cell carcinoma (translocation-associated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CC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066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ired-like homeobox 2a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X2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1481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skeratosis congenita 1, dyskerin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C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6083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trophilin 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HN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486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ocitrate dehydrogenase 3 (NAD+) beta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H3B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10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uctural maintenance of chromosomes 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C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75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mopoietin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PO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0891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ulin, alpha 4a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A4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6836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enin (cadherin-associated protein), alpha 1, 102kDa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NNA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279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ets erythroblastosis virus E26 oncogene homolog 1 (avian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S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27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RNA binding motif protein 39; RNA binding motif protein 3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39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49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protein enriched in astrocytes 1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A15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80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(rC) binding protein 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BP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97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r9, Paf1/RNA polymerase II complex component, homolog (S. cerevisiae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R9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01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glandin E synthase 3 (cytosolic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ES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18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lomeric repeat binding factor 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RF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55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hesin 1 interacting protein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IP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563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AV (embryonic lethal, abnormal vision, Drosophila)-like 4 (Hu antigen D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LAVL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623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ator of DNA-damage checkpoint 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DC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2TAZ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specific peptidase 4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4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C16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A1-like 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PA1L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3MI3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35, member C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5C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GK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 GTPase activating protein 2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AP25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QF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roid hormone receptor interactor 1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1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TE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B and Sushi multiple domains 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MD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TY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sulin-like growth factor 2 receptor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2R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EZ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some component 1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OSC10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9G7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in and SH3 domain containing 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RBS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BJE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76, member B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76B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HYJ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ryopherin alpha 3 (importin alpha 4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PNA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JVN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25, member 3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5A30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SVS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toma-derived growth factor (high-mobility group protein 1-like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GF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SZ0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ystin-like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YSL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8J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 rich repeat containing 4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4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DF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Pase activating protein (SH3 domain) binding protein 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3BP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U0Q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lar and coiled-body phosphoprotein 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LC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V7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arginine repetitive matrix 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RM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VN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man immunodeficiency virus type I enhancer binding protein 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VEP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W6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igen identified by monoclonal antibody Ki-6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I67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WH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-like with PHD and ring finger domains 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HRF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VYR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nucleotide reductase M2 polypeptide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M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WRU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terogeneous nuclear ribonucleoprotein H1 (H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RNPH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8DG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-like family member 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FL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B9Z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Bcl-2-associated transcription factor 1 (Btf); BCL2-associated transcription factor 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AF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DCA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3, subunit G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3G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IAM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pped-B homolog (Drosophila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PBL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KCD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 and calponin homology domains 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CH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05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ristoylated alanine-rich protein kinase C substrate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KS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VI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KS-like 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CKSL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NXS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 radiation resistance associated gene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VRAG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1X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1B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1B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JD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rogen receptor binding site associated, antigen, 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BAG9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R3F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83, member H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83H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RV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, C3H1-type containing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C3H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V3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topodin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PO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1HJ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 metallopeptidase domain 2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2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5MS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tin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2X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protein p53 binding protein 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53BP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3U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LOC38776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7L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domain helicase DNA binding protein 7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D7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7Q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noblastoma 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WG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Y0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gnal-induced proliferation-associated 1 like 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PA1L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UV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 (ADP-ribose) polymerase 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P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UZ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D (Asp-Glu-Ala-Asp) box polypeptide 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V9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3 open reading frame 2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3orf29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VM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pt-BR"/>
              </w:rPr>
            </w:pPr>
            <w:r>
              <w:rPr>
                <w:rFonts w:cs="Arial" w:ascii="Arial" w:hAnsi="Arial"/>
                <w:sz w:val="16"/>
                <w:szCs w:val="16"/>
                <w:lang w:val="pt-BR"/>
              </w:rPr>
              <w:t>glutamate receptor, ionotropic, N-methyl D-aspartate 2C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IN2C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W2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68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8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Z2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minin 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M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27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6 open reading frame 22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orf22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57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KB activating protein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AP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5F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Y-like 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YL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7R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lfactory receptor, family 5, subfamily AR, member 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5AR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GP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Y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Y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EX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2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2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VP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omodomain containing 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D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64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se, class V, type 10A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0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9I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ichromosome maintenance complex component 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M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9W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tin 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PT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CB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factor of BRCA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BRA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EW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spherule protein 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RS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EZ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ic linker associated protein 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SP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F8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 effector protein (Rho GTPase binding) 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FT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I/SNF related, matrix associated, actin dependent regulator of chromatin, subfamily c, member 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CC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GY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sicle-associated membrane protein 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MP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J2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ght junction protein 3 (zona occludens 3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JP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KB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40, member A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40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SN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-like A domain containing 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LAD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T1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modeling and spacing factor 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F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T2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 rich interactive domain 1A (SWI-like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D1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T8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97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stasis associated 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A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RL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phase promoting complex subunit 1; similar to anaphase promoting complex subunit 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APC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SE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al proliferation, differentiation and control, 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DC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TD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429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429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TH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ngle stranded DNA binding protein 3; hypothetical LOC10013185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BP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TM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I1 homolog (S. cerevisiae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I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U5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 protein L1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L10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GZW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glucomutase 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M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1D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casein kinase and cyclin-dependent kinase substrate 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KS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1E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S domain family, member 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PS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2K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matological and neurological expressed 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N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3K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 (Hsp40) homolog, subfamily C, member 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C5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3Z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ed-coil domain containing 86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86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6F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lin expression factor 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F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92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g finger protein 20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F20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9Y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ator complex subunit 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D3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ter pan homolog (Drosophila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Q5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D (Asp-Glu-Ala-Asp) box polypeptide 2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2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R3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4E nuclear import factor 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4ENIF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RA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ntrosomal protein 170kDa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P170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SN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nesin family member 4B; kinesin family member 4A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F4A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Y2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hCG1820375; PRP4 pre-mRNA processing factor 4 homolog B (yeast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F4B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EE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arly B-cell factor 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BF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H7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rogen receptor 2 (ER beta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R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HD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D (Asp-Glu-Ala-Asp) box polypeptide 25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25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HL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porin 98kDa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P98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HX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topodin 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PO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8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 effector protein (Rho GTPase binding) 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I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 metallopeptidase domain 2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2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K0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N DNA binding protein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N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KP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mitotic apparatus protein 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MA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NL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roid stimulating hormone receptor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HR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PH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Z and LIM domain 4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LIM4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29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S5, regulator of cohesion maintenance, homolog B (S. cerevisiae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S5B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2I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roid hormone receptor associated protein 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AP3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2W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ibitor of Bruton agammaglobulinemia tyrosine kinase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BTK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3T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al L1 domain containing 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SL1D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3Z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ein, cytoplasmic 1, light intermediate chain 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NC1LI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Y6G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GB1 cyclic nucleotide gated channel beta 1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CNC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028.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idylinositol 4-kinase, catalytic, alpha pseudogene 2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4KAP2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4QPH2.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C motif) ligand 18 (pulmonary and activation-regulated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C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55774.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6 open reading frame 53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1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TK6.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</w:tbl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spacing w:lineRule="auto" w:line="276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p>
      <w:pPr>
        <w:pStyle w:val="Normal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6T18:04:00Z</dcterms:created>
  <dc:creator>maudsleyst</dc:creator>
  <dc:description/>
  <cp:keywords/>
  <dc:language>en-US</dc:language>
  <cp:lastModifiedBy>martinbro</cp:lastModifiedBy>
  <dcterms:modified xsi:type="dcterms:W3CDTF">2011-11-01T20:03:00Z</dcterms:modified>
  <cp:revision>3</cp:revision>
  <dc:subject/>
  <dc:title>Supplementary Table 3</dc:title>
</cp:coreProperties>
</file>